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</w:tblGrid>
      <w:tr w:rsidR="00FF032C" w:rsidRPr="000D44CD" w14:paraId="41E5AA5C" w14:textId="77777777" w:rsidTr="00856121">
        <w:tc>
          <w:tcPr>
            <w:tcW w:w="3070" w:type="dxa"/>
          </w:tcPr>
          <w:p w14:paraId="25247CC0" w14:textId="77777777" w:rsidR="00FF032C" w:rsidRPr="000D44CD" w:rsidRDefault="00FF0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03D29D35" w14:textId="77777777" w:rsidR="00FF032C" w:rsidRPr="000D44CD" w:rsidRDefault="00FF032C" w:rsidP="00FF03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4CD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FF032C" w:rsidRPr="000D44CD" w14:paraId="1DAF90FD" w14:textId="77777777" w:rsidTr="00856121">
        <w:tc>
          <w:tcPr>
            <w:tcW w:w="3070" w:type="dxa"/>
          </w:tcPr>
          <w:p w14:paraId="22C5566D" w14:textId="77777777" w:rsidR="00FF032C" w:rsidRPr="000D44CD" w:rsidRDefault="00FF032C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 xml:space="preserve">Mild Advers Event </w:t>
            </w:r>
          </w:p>
          <w:p w14:paraId="0791669F" w14:textId="77777777" w:rsidR="00FF032C" w:rsidRPr="000D44CD" w:rsidRDefault="00FF032C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 xml:space="preserve">Moderate Advers Event </w:t>
            </w:r>
          </w:p>
          <w:p w14:paraId="701A9F20" w14:textId="77777777" w:rsidR="00FF032C" w:rsidRPr="000D44CD" w:rsidRDefault="00FF032C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 xml:space="preserve">Serious Advers Event </w:t>
            </w:r>
          </w:p>
        </w:tc>
        <w:tc>
          <w:tcPr>
            <w:tcW w:w="3071" w:type="dxa"/>
          </w:tcPr>
          <w:p w14:paraId="485785C3" w14:textId="77777777" w:rsidR="00D62619" w:rsidRPr="000D44CD" w:rsidRDefault="00D62619" w:rsidP="00D62619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33 (30.3%)</w:t>
            </w:r>
          </w:p>
          <w:p w14:paraId="60B35C7C" w14:textId="77777777" w:rsidR="00ED7741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30 (27.5</w:t>
            </w:r>
            <w:r w:rsidR="00FF032C" w:rsidRPr="000D44CD">
              <w:rPr>
                <w:rFonts w:ascii="Times New Roman" w:hAnsi="Times New Roman" w:cs="Times New Roman"/>
              </w:rPr>
              <w:t>%)</w:t>
            </w:r>
          </w:p>
          <w:p w14:paraId="5BEFE84C" w14:textId="77777777" w:rsidR="00D62619" w:rsidRPr="000D44CD" w:rsidRDefault="00D62619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46 (42.2%)</w:t>
            </w:r>
          </w:p>
        </w:tc>
      </w:tr>
      <w:tr w:rsidR="00FF032C" w:rsidRPr="000D44CD" w14:paraId="345383BB" w14:textId="77777777" w:rsidTr="00856121">
        <w:tc>
          <w:tcPr>
            <w:tcW w:w="3070" w:type="dxa"/>
          </w:tcPr>
          <w:p w14:paraId="735A0A88" w14:textId="77777777" w:rsidR="00FF032C" w:rsidRPr="000D44CD" w:rsidRDefault="00BA554D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Gastrointestinal bleeding</w:t>
            </w:r>
          </w:p>
          <w:p w14:paraId="6052EE54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Pneumonia</w:t>
            </w:r>
          </w:p>
          <w:p w14:paraId="688DEE25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Acute Respiratory Failure</w:t>
            </w:r>
          </w:p>
          <w:p w14:paraId="27F5F548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Local Edema</w:t>
            </w:r>
          </w:p>
          <w:p w14:paraId="21CF9DF4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Respiratory Stress</w:t>
            </w:r>
          </w:p>
          <w:p w14:paraId="34EB6877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Proteinuria</w:t>
            </w:r>
          </w:p>
          <w:p w14:paraId="46137A5E" w14:textId="77777777" w:rsidR="00FF032C" w:rsidRPr="000D44CD" w:rsidRDefault="00FF032C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Sepsis</w:t>
            </w:r>
          </w:p>
          <w:p w14:paraId="744A3985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Thrombocytopenia</w:t>
            </w:r>
          </w:p>
          <w:p w14:paraId="5E8D8732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Atelectasis</w:t>
            </w:r>
          </w:p>
          <w:p w14:paraId="768867F2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Pyrexia</w:t>
            </w:r>
          </w:p>
          <w:p w14:paraId="6A08A67F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Short-Term Allergic Reaction</w:t>
            </w:r>
          </w:p>
          <w:p w14:paraId="68E85271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Aspiration Pneumonia</w:t>
            </w:r>
          </w:p>
          <w:p w14:paraId="33AFA001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Hydrocephalus</w:t>
            </w:r>
          </w:p>
          <w:p w14:paraId="739A0FDD" w14:textId="77777777" w:rsidR="00D57FE8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Vomiting</w:t>
            </w:r>
          </w:p>
          <w:p w14:paraId="785F98C1" w14:textId="77777777" w:rsidR="00FF032C" w:rsidRPr="000D44CD" w:rsidRDefault="00D57FE8">
            <w:pPr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3071" w:type="dxa"/>
          </w:tcPr>
          <w:p w14:paraId="06740D8B" w14:textId="77777777" w:rsidR="00FF032C" w:rsidRPr="000D44CD" w:rsidRDefault="00BA554D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2 (1.8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2D38307D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24 (22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5FA8FE94" w14:textId="77777777" w:rsidR="00FF032C" w:rsidRPr="000D44CD" w:rsidRDefault="00BA554D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10 (9.2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713B656E" w14:textId="77777777" w:rsidR="00ED7741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2 (1.8)</w:t>
            </w:r>
          </w:p>
          <w:p w14:paraId="0EAF1BDC" w14:textId="77777777" w:rsidR="00ED7741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5 (4.6)</w:t>
            </w:r>
          </w:p>
          <w:p w14:paraId="6ECC73CD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19 (17.4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3483781C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6</w:t>
            </w:r>
            <w:r w:rsidR="00FF032C" w:rsidRPr="000D44CD">
              <w:rPr>
                <w:rFonts w:ascii="Times New Roman" w:hAnsi="Times New Roman" w:cs="Times New Roman"/>
              </w:rPr>
              <w:t xml:space="preserve"> (5</w:t>
            </w:r>
            <w:r w:rsidRPr="000D44CD">
              <w:rPr>
                <w:rFonts w:ascii="Times New Roman" w:hAnsi="Times New Roman" w:cs="Times New Roman"/>
              </w:rPr>
              <w:t>.5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32A38EBB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3 (2</w:t>
            </w:r>
            <w:r w:rsidR="00FF032C" w:rsidRPr="000D44CD">
              <w:rPr>
                <w:rFonts w:ascii="Times New Roman" w:hAnsi="Times New Roman" w:cs="Times New Roman"/>
              </w:rPr>
              <w:t>.8)</w:t>
            </w:r>
          </w:p>
          <w:p w14:paraId="47A77D7D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5 (4.6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7F861147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7 (6.4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5551CE12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8 (7.3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3E5B7D5A" w14:textId="77777777" w:rsidR="00FF032C" w:rsidRPr="000D44CD" w:rsidRDefault="00C026F0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3 (2.8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56E4C65A" w14:textId="77777777" w:rsidR="00FF032C" w:rsidRPr="000D44CD" w:rsidRDefault="00C026F0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1 (0.9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219A50AD" w14:textId="77777777" w:rsidR="00FF032C" w:rsidRPr="000D44CD" w:rsidRDefault="00C026F0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6</w:t>
            </w:r>
            <w:r w:rsidR="00FF032C" w:rsidRPr="000D44CD">
              <w:rPr>
                <w:rFonts w:ascii="Times New Roman" w:hAnsi="Times New Roman" w:cs="Times New Roman"/>
              </w:rPr>
              <w:t xml:space="preserve"> (5</w:t>
            </w:r>
            <w:r w:rsidRPr="000D44CD">
              <w:rPr>
                <w:rFonts w:ascii="Times New Roman" w:hAnsi="Times New Roman" w:cs="Times New Roman"/>
              </w:rPr>
              <w:t>.5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  <w:p w14:paraId="3815B87E" w14:textId="77777777" w:rsidR="00FF032C" w:rsidRPr="000D44CD" w:rsidRDefault="00C026F0" w:rsidP="00FF032C">
            <w:pPr>
              <w:jc w:val="center"/>
              <w:rPr>
                <w:rFonts w:ascii="Times New Roman" w:hAnsi="Times New Roman" w:cs="Times New Roman"/>
              </w:rPr>
            </w:pPr>
            <w:r w:rsidRPr="000D44CD">
              <w:rPr>
                <w:rFonts w:ascii="Times New Roman" w:hAnsi="Times New Roman" w:cs="Times New Roman"/>
              </w:rPr>
              <w:t>8 (7.3</w:t>
            </w:r>
            <w:r w:rsidR="00FF032C" w:rsidRPr="000D44CD">
              <w:rPr>
                <w:rFonts w:ascii="Times New Roman" w:hAnsi="Times New Roman" w:cs="Times New Roman"/>
              </w:rPr>
              <w:t>)</w:t>
            </w:r>
          </w:p>
        </w:tc>
      </w:tr>
      <w:tr w:rsidR="00FF032C" w:rsidRPr="000D44CD" w14:paraId="72565AAE" w14:textId="77777777" w:rsidTr="00856121">
        <w:tc>
          <w:tcPr>
            <w:tcW w:w="3070" w:type="dxa"/>
          </w:tcPr>
          <w:p w14:paraId="02F15B21" w14:textId="77777777" w:rsidR="00FF032C" w:rsidRPr="000D44CD" w:rsidRDefault="00FF032C">
            <w:pPr>
              <w:rPr>
                <w:rFonts w:ascii="Times New Roman" w:hAnsi="Times New Roman" w:cs="Times New Roman"/>
                <w:b/>
              </w:rPr>
            </w:pPr>
            <w:r w:rsidRPr="000D44CD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071" w:type="dxa"/>
          </w:tcPr>
          <w:p w14:paraId="0041AB54" w14:textId="77777777" w:rsidR="00FF032C" w:rsidRPr="000D44CD" w:rsidRDefault="00ED7741" w:rsidP="00FF03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4CD">
              <w:rPr>
                <w:rFonts w:ascii="Times New Roman" w:hAnsi="Times New Roman" w:cs="Times New Roman"/>
                <w:b/>
              </w:rPr>
              <w:t>109</w:t>
            </w:r>
            <w:r w:rsidR="00FF032C" w:rsidRPr="000D44CD">
              <w:rPr>
                <w:rFonts w:ascii="Times New Roman" w:hAnsi="Times New Roman" w:cs="Times New Roman"/>
                <w:b/>
              </w:rPr>
              <w:t xml:space="preserve"> (100)</w:t>
            </w:r>
          </w:p>
        </w:tc>
      </w:tr>
    </w:tbl>
    <w:p w14:paraId="75E1B9A4" w14:textId="77777777" w:rsidR="00B44741" w:rsidRPr="000D44CD" w:rsidRDefault="00B44741">
      <w:pPr>
        <w:rPr>
          <w:rFonts w:ascii="Times New Roman" w:hAnsi="Times New Roman" w:cs="Times New Roman"/>
        </w:rPr>
      </w:pPr>
    </w:p>
    <w:p w14:paraId="6F9BC2EF" w14:textId="1203BA7E" w:rsidR="00F81D4A" w:rsidRPr="000D44CD" w:rsidRDefault="00F81D4A">
      <w:pPr>
        <w:rPr>
          <w:rFonts w:ascii="Times New Roman" w:hAnsi="Times New Roman" w:cs="Times New Roman"/>
        </w:rPr>
      </w:pPr>
      <w:r w:rsidRPr="000D44CD">
        <w:rPr>
          <w:rFonts w:ascii="Times New Roman" w:hAnsi="Times New Roman" w:cs="Times New Roman"/>
          <w:b/>
          <w:lang w:val="en-GB"/>
        </w:rPr>
        <w:t>Supplementary Table</w:t>
      </w:r>
      <w:r w:rsidR="000D44CD" w:rsidRPr="000D44CD">
        <w:rPr>
          <w:rFonts w:ascii="Times New Roman" w:hAnsi="Times New Roman" w:cs="Times New Roman"/>
          <w:b/>
          <w:lang w:val="en-GB"/>
        </w:rPr>
        <w:t xml:space="preserve"> </w:t>
      </w:r>
      <w:r w:rsidR="009504DB">
        <w:rPr>
          <w:rFonts w:ascii="Times New Roman" w:hAnsi="Times New Roman" w:cs="Times New Roman"/>
          <w:b/>
          <w:lang w:val="en-GB"/>
        </w:rPr>
        <w:t>5</w:t>
      </w:r>
      <w:r w:rsidRPr="000D44CD">
        <w:rPr>
          <w:rFonts w:ascii="Times New Roman" w:hAnsi="Times New Roman" w:cs="Times New Roman"/>
          <w:b/>
          <w:lang w:val="en-GB"/>
        </w:rPr>
        <w:t>.</w:t>
      </w:r>
      <w:r w:rsidRPr="000D44CD">
        <w:rPr>
          <w:rFonts w:ascii="Times New Roman" w:hAnsi="Times New Roman" w:cs="Times New Roman"/>
          <w:bCs/>
          <w:lang w:val="en-GB"/>
        </w:rPr>
        <w:t xml:space="preserve"> </w:t>
      </w:r>
      <w:r w:rsidR="000D44CD" w:rsidRPr="000D44CD">
        <w:rPr>
          <w:rFonts w:ascii="Times New Roman" w:hAnsi="Times New Roman" w:cs="Times New Roman"/>
          <w:bCs/>
          <w:lang w:val="en-GB"/>
        </w:rPr>
        <w:t>Adverse</w:t>
      </w:r>
      <w:r w:rsidRPr="000D44CD">
        <w:rPr>
          <w:rFonts w:ascii="Times New Roman" w:hAnsi="Times New Roman" w:cs="Times New Roman"/>
          <w:bCs/>
          <w:lang w:val="en-GB"/>
        </w:rPr>
        <w:t xml:space="preserve"> Events</w:t>
      </w:r>
    </w:p>
    <w:sectPr w:rsidR="00F81D4A" w:rsidRPr="000D4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7FEE"/>
    <w:rsid w:val="000D44CD"/>
    <w:rsid w:val="001766B4"/>
    <w:rsid w:val="001D7FEE"/>
    <w:rsid w:val="00496FE6"/>
    <w:rsid w:val="006363F9"/>
    <w:rsid w:val="007310A0"/>
    <w:rsid w:val="00856121"/>
    <w:rsid w:val="009504DB"/>
    <w:rsid w:val="00955846"/>
    <w:rsid w:val="00B44741"/>
    <w:rsid w:val="00BA554D"/>
    <w:rsid w:val="00C026F0"/>
    <w:rsid w:val="00D57FE8"/>
    <w:rsid w:val="00D62619"/>
    <w:rsid w:val="00DB67F0"/>
    <w:rsid w:val="00ED7741"/>
    <w:rsid w:val="00EE5177"/>
    <w:rsid w:val="00F81D4A"/>
    <w:rsid w:val="00FF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4175"/>
  <w15:docId w15:val="{A016261E-5EF7-402A-9834-AD1251B3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-=[By NeC]=-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Office</cp:lastModifiedBy>
  <cp:revision>11</cp:revision>
  <dcterms:created xsi:type="dcterms:W3CDTF">2022-04-24T18:06:00Z</dcterms:created>
  <dcterms:modified xsi:type="dcterms:W3CDTF">2025-02-16T10:03:00Z</dcterms:modified>
</cp:coreProperties>
</file>